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7E9DF" w14:textId="77777777" w:rsidR="00D91F7D" w:rsidRDefault="000957DC">
      <w:pPr>
        <w:rPr>
          <w:rFonts w:ascii="Times New Roman" w:hAnsi="Times New Roman" w:cs="Times New Roman"/>
          <w:sz w:val="24"/>
          <w:szCs w:val="24"/>
        </w:rPr>
      </w:pPr>
      <w:r w:rsidRPr="00D91F7D">
        <w:rPr>
          <w:rFonts w:ascii="Times New Roman" w:hAnsi="Times New Roman" w:cs="Times New Roman"/>
          <w:sz w:val="24"/>
          <w:szCs w:val="24"/>
        </w:rPr>
        <w:t>Table. S</w:t>
      </w:r>
      <w:r w:rsidR="00EE6987">
        <w:rPr>
          <w:rFonts w:ascii="Times New Roman" w:hAnsi="Times New Roman" w:cs="Times New Roman"/>
          <w:sz w:val="24"/>
          <w:szCs w:val="24"/>
        </w:rPr>
        <w:t>2</w:t>
      </w:r>
      <w:r w:rsidRPr="00D91F7D">
        <w:rPr>
          <w:rFonts w:ascii="Times New Roman" w:hAnsi="Times New Roman" w:cs="Times New Roman"/>
          <w:sz w:val="24"/>
          <w:szCs w:val="24"/>
        </w:rPr>
        <w:t xml:space="preserve">. HLA-G </w:t>
      </w:r>
      <w:r w:rsidR="002B69DA">
        <w:rPr>
          <w:rFonts w:ascii="Times New Roman" w:hAnsi="Times New Roman" w:cs="Times New Roman"/>
          <w:sz w:val="24"/>
          <w:szCs w:val="24"/>
        </w:rPr>
        <w:t>receptors</w:t>
      </w:r>
      <w:r w:rsidRPr="00D91F7D">
        <w:rPr>
          <w:rFonts w:ascii="Times New Roman" w:hAnsi="Times New Roman" w:cs="Times New Roman"/>
          <w:sz w:val="24"/>
          <w:szCs w:val="24"/>
        </w:rPr>
        <w:t xml:space="preserve"> on immun</w:t>
      </w:r>
      <w:r w:rsidR="00D91F7D">
        <w:rPr>
          <w:rFonts w:ascii="Times New Roman" w:hAnsi="Times New Roman" w:cs="Times New Roman"/>
          <w:sz w:val="24"/>
          <w:szCs w:val="24"/>
        </w:rPr>
        <w:t>e cells</w:t>
      </w:r>
      <w:r w:rsidR="002B69DA">
        <w:rPr>
          <w:rFonts w:ascii="Times New Roman" w:hAnsi="Times New Roman" w:cs="Times New Roman"/>
          <w:sz w:val="24"/>
          <w:szCs w:val="24"/>
        </w:rPr>
        <w:t xml:space="preserve"> and function</w:t>
      </w:r>
      <w:r w:rsidR="00D91F7D">
        <w:rPr>
          <w:rFonts w:ascii="Times New Roman" w:hAnsi="Times New Roman" w:cs="Times New Roman"/>
          <w:sz w:val="24"/>
          <w:szCs w:val="24"/>
        </w:rPr>
        <w:t>.</w:t>
      </w:r>
    </w:p>
    <w:p w14:paraId="30227106" w14:textId="77777777" w:rsidR="00D91F7D" w:rsidRDefault="00D91F7D" w:rsidP="000957DC">
      <w:pPr>
        <w:rPr>
          <w:rFonts w:ascii="Times New Roman" w:hAnsi="Times New Roman" w:cs="Times New Roman"/>
          <w:sz w:val="24"/>
          <w:szCs w:val="24"/>
        </w:rPr>
        <w:sectPr w:rsidR="00D91F7D" w:rsidSect="00D91F7D">
          <w:type w:val="continuous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page" w:horzAnchor="margin" w:tblpY="2446"/>
        <w:tblW w:w="9067" w:type="dxa"/>
        <w:tblLook w:val="04A0" w:firstRow="1" w:lastRow="0" w:firstColumn="1" w:lastColumn="0" w:noHBand="0" w:noVBand="1"/>
      </w:tblPr>
      <w:tblGrid>
        <w:gridCol w:w="2552"/>
        <w:gridCol w:w="1701"/>
        <w:gridCol w:w="4814"/>
      </w:tblGrid>
      <w:tr w:rsidR="00EE6987" w:rsidRPr="00D91F7D" w14:paraId="6B2C2C6B" w14:textId="77777777" w:rsidTr="00EE6987">
        <w:tc>
          <w:tcPr>
            <w:tcW w:w="2552" w:type="dxa"/>
          </w:tcPr>
          <w:p w14:paraId="4BB6D5E0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 xml:space="preserve">Cells </w:t>
            </w:r>
          </w:p>
        </w:tc>
        <w:tc>
          <w:tcPr>
            <w:tcW w:w="1701" w:type="dxa"/>
          </w:tcPr>
          <w:p w14:paraId="4037D222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Receptors</w:t>
            </w:r>
          </w:p>
        </w:tc>
        <w:tc>
          <w:tcPr>
            <w:tcW w:w="4814" w:type="dxa"/>
          </w:tcPr>
          <w:p w14:paraId="38854170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EE6987" w:rsidRPr="00D91F7D" w14:paraId="1D735FB6" w14:textId="77777777" w:rsidTr="00EE6987">
        <w:tc>
          <w:tcPr>
            <w:tcW w:w="2552" w:type="dxa"/>
          </w:tcPr>
          <w:p w14:paraId="18B0F0B2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 xml:space="preserve">Mast cells </w:t>
            </w:r>
          </w:p>
        </w:tc>
        <w:tc>
          <w:tcPr>
            <w:tcW w:w="1701" w:type="dxa"/>
          </w:tcPr>
          <w:p w14:paraId="570E9ED3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KIR2DL4</w:t>
            </w:r>
          </w:p>
        </w:tc>
        <w:tc>
          <w:tcPr>
            <w:tcW w:w="4814" w:type="dxa"/>
          </w:tcPr>
          <w:p w14:paraId="66EFED66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 cell mediated allergic reactions</w:t>
            </w:r>
          </w:p>
        </w:tc>
      </w:tr>
      <w:tr w:rsidR="00EE6987" w:rsidRPr="00D91F7D" w14:paraId="660616E4" w14:textId="77777777" w:rsidTr="00EE6987">
        <w:tc>
          <w:tcPr>
            <w:tcW w:w="2552" w:type="dxa"/>
          </w:tcPr>
          <w:p w14:paraId="6E2B940B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 xml:space="preserve">T cells </w:t>
            </w:r>
          </w:p>
        </w:tc>
        <w:tc>
          <w:tcPr>
            <w:tcW w:w="1701" w:type="dxa"/>
          </w:tcPr>
          <w:p w14:paraId="18DB5C6A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 xml:space="preserve">-2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4814" w:type="dxa"/>
          </w:tcPr>
          <w:p w14:paraId="32751012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on of proliferation</w:t>
            </w:r>
          </w:p>
          <w:p w14:paraId="4FF659E8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on of cytolysis</w:t>
            </w:r>
          </w:p>
          <w:p w14:paraId="38E3EB2E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duction of Tregs</w:t>
            </w:r>
          </w:p>
          <w:p w14:paraId="1AC20BA5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duction of Th2-type cytokine</w:t>
            </w:r>
          </w:p>
          <w:p w14:paraId="21457ACE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on of chemotaxis</w:t>
            </w:r>
          </w:p>
          <w:p w14:paraId="0184FDB7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on of proliferation, cytotoxicity</w:t>
            </w:r>
          </w:p>
        </w:tc>
      </w:tr>
      <w:tr w:rsidR="00EE6987" w:rsidRPr="00D91F7D" w14:paraId="3E74B63F" w14:textId="77777777" w:rsidTr="00EE6987">
        <w:tc>
          <w:tcPr>
            <w:tcW w:w="2552" w:type="dxa"/>
          </w:tcPr>
          <w:p w14:paraId="12A918A0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B cells</w:t>
            </w:r>
          </w:p>
        </w:tc>
        <w:tc>
          <w:tcPr>
            <w:tcW w:w="1701" w:type="dxa"/>
          </w:tcPr>
          <w:p w14:paraId="7C22715C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4814" w:type="dxa"/>
          </w:tcPr>
          <w:p w14:paraId="5063E250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ng of  proliferation</w:t>
            </w:r>
          </w:p>
          <w:p w14:paraId="22EDF5B3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 xml:space="preserve">Inhibiting of differentiation </w:t>
            </w:r>
          </w:p>
          <w:p w14:paraId="1DF79751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ng of Ig production</w:t>
            </w:r>
          </w:p>
        </w:tc>
      </w:tr>
      <w:tr w:rsidR="00EE6987" w:rsidRPr="00D91F7D" w14:paraId="69FE48B0" w14:textId="77777777" w:rsidTr="00EE6987">
        <w:tc>
          <w:tcPr>
            <w:tcW w:w="2552" w:type="dxa"/>
          </w:tcPr>
          <w:p w14:paraId="1E807517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ytes</w:t>
            </w:r>
          </w:p>
        </w:tc>
        <w:tc>
          <w:tcPr>
            <w:tcW w:w="1701" w:type="dxa"/>
          </w:tcPr>
          <w:p w14:paraId="4118C3E7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-2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4814" w:type="dxa"/>
          </w:tcPr>
          <w:p w14:paraId="6E2058DF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 xml:space="preserve">Inhibiting function </w:t>
            </w:r>
          </w:p>
        </w:tc>
      </w:tr>
      <w:tr w:rsidR="00EE6987" w:rsidRPr="00D91F7D" w14:paraId="0630EF42" w14:textId="77777777" w:rsidTr="00EE6987">
        <w:tc>
          <w:tcPr>
            <w:tcW w:w="2552" w:type="dxa"/>
          </w:tcPr>
          <w:p w14:paraId="5B377482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Endothelial cells</w:t>
            </w:r>
          </w:p>
        </w:tc>
        <w:tc>
          <w:tcPr>
            <w:tcW w:w="1701" w:type="dxa"/>
          </w:tcPr>
          <w:p w14:paraId="797D80A1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CD160</w:t>
            </w:r>
          </w:p>
        </w:tc>
        <w:tc>
          <w:tcPr>
            <w:tcW w:w="4814" w:type="dxa"/>
          </w:tcPr>
          <w:p w14:paraId="5EBCA5C9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ng angiogenesis</w:t>
            </w:r>
          </w:p>
        </w:tc>
      </w:tr>
      <w:tr w:rsidR="00EE6987" w:rsidRPr="00D91F7D" w14:paraId="031751E1" w14:textId="77777777" w:rsidTr="00EE6987">
        <w:tc>
          <w:tcPr>
            <w:tcW w:w="2552" w:type="dxa"/>
          </w:tcPr>
          <w:p w14:paraId="1E576549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Macrophages</w:t>
            </w:r>
          </w:p>
        </w:tc>
        <w:tc>
          <w:tcPr>
            <w:tcW w:w="1701" w:type="dxa"/>
          </w:tcPr>
          <w:p w14:paraId="19D55EBD" w14:textId="77777777" w:rsidR="00EE6987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-2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4814" w:type="dxa"/>
          </w:tcPr>
          <w:p w14:paraId="29A03B7F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nhibiting activation</w:t>
            </w:r>
          </w:p>
        </w:tc>
      </w:tr>
      <w:tr w:rsidR="00EE6987" w:rsidRPr="00D91F7D" w14:paraId="5C8AAAA7" w14:textId="77777777" w:rsidTr="00EE6987">
        <w:tc>
          <w:tcPr>
            <w:tcW w:w="2552" w:type="dxa"/>
          </w:tcPr>
          <w:p w14:paraId="30ACD6F1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1701" w:type="dxa"/>
          </w:tcPr>
          <w:p w14:paraId="71BEA9DA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-2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-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CD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KIR2DL4</w:t>
            </w:r>
          </w:p>
        </w:tc>
        <w:tc>
          <w:tcPr>
            <w:tcW w:w="4814" w:type="dxa"/>
          </w:tcPr>
          <w:p w14:paraId="3A86F9EB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on of cytotoxicity</w:t>
            </w:r>
          </w:p>
          <w:p w14:paraId="672E9199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on of IFN-γ secretion</w:t>
            </w:r>
          </w:p>
          <w:p w14:paraId="009483A3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on of chemotaxis</w:t>
            </w:r>
          </w:p>
        </w:tc>
      </w:tr>
      <w:tr w:rsidR="00EE6987" w:rsidRPr="00D91F7D" w14:paraId="21E32EE0" w14:textId="77777777" w:rsidTr="00EE6987">
        <w:tc>
          <w:tcPr>
            <w:tcW w:w="2552" w:type="dxa"/>
          </w:tcPr>
          <w:p w14:paraId="4EC1A97A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Dendritic cells</w:t>
            </w:r>
          </w:p>
        </w:tc>
        <w:tc>
          <w:tcPr>
            <w:tcW w:w="1701" w:type="dxa"/>
          </w:tcPr>
          <w:p w14:paraId="768F8655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-2, 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4814" w:type="dxa"/>
          </w:tcPr>
          <w:p w14:paraId="7B2162FC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duction of tolerogenic DC</w:t>
            </w:r>
          </w:p>
          <w:p w14:paraId="4ADF6458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duction of suppressor T cells</w:t>
            </w:r>
          </w:p>
          <w:p w14:paraId="7719551D" w14:textId="77777777" w:rsidR="00EE6987" w:rsidRPr="00D91F7D" w:rsidRDefault="00EE6987" w:rsidP="00EE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7D">
              <w:rPr>
                <w:rFonts w:ascii="Times New Roman" w:hAnsi="Times New Roman" w:cs="Times New Roman"/>
                <w:sz w:val="24"/>
                <w:szCs w:val="24"/>
              </w:rPr>
              <w:t>Inhibition of NK cell activation</w:t>
            </w:r>
          </w:p>
        </w:tc>
      </w:tr>
    </w:tbl>
    <w:p w14:paraId="7AB53175" w14:textId="77777777" w:rsidR="000957DC" w:rsidRDefault="000957DC"/>
    <w:sectPr w:rsidR="000957DC" w:rsidSect="00D91F7D">
      <w:type w:val="continuous"/>
      <w:pgSz w:w="12240" w:h="15840"/>
      <w:pgMar w:top="1418" w:right="1418" w:bottom="1418" w:left="1418" w:header="709" w:footer="709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609FF" w14:textId="77777777" w:rsidR="000957DC" w:rsidRDefault="000957DC" w:rsidP="000957DC">
      <w:pPr>
        <w:spacing w:after="0" w:line="240" w:lineRule="auto"/>
      </w:pPr>
      <w:r>
        <w:separator/>
      </w:r>
    </w:p>
  </w:endnote>
  <w:endnote w:type="continuationSeparator" w:id="0">
    <w:p w14:paraId="057DBFDA" w14:textId="77777777" w:rsidR="000957DC" w:rsidRDefault="000957DC" w:rsidP="00095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A7D79" w14:textId="77777777" w:rsidR="000957DC" w:rsidRDefault="000957DC" w:rsidP="000957DC">
      <w:pPr>
        <w:spacing w:after="0" w:line="240" w:lineRule="auto"/>
      </w:pPr>
      <w:r>
        <w:separator/>
      </w:r>
    </w:p>
  </w:footnote>
  <w:footnote w:type="continuationSeparator" w:id="0">
    <w:p w14:paraId="1B07D848" w14:textId="77777777" w:rsidR="000957DC" w:rsidRDefault="000957DC" w:rsidP="000957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12C50"/>
    <w:multiLevelType w:val="hybridMultilevel"/>
    <w:tmpl w:val="85824ED6"/>
    <w:lvl w:ilvl="0" w:tplc="BDC6ED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DD1847"/>
    <w:multiLevelType w:val="hybridMultilevel"/>
    <w:tmpl w:val="269486B6"/>
    <w:lvl w:ilvl="0" w:tplc="E65CFB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9756616">
    <w:abstractNumId w:val="1"/>
  </w:num>
  <w:num w:numId="2" w16cid:durableId="1800343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DC"/>
    <w:rsid w:val="00006D53"/>
    <w:rsid w:val="000957DC"/>
    <w:rsid w:val="0018211B"/>
    <w:rsid w:val="00185B99"/>
    <w:rsid w:val="001B28FC"/>
    <w:rsid w:val="001C31D0"/>
    <w:rsid w:val="002B69DA"/>
    <w:rsid w:val="002C387A"/>
    <w:rsid w:val="003631D7"/>
    <w:rsid w:val="003A28F1"/>
    <w:rsid w:val="00412A77"/>
    <w:rsid w:val="004B081A"/>
    <w:rsid w:val="004E2933"/>
    <w:rsid w:val="005977E5"/>
    <w:rsid w:val="005D47AA"/>
    <w:rsid w:val="00620002"/>
    <w:rsid w:val="00660BF4"/>
    <w:rsid w:val="006C04D0"/>
    <w:rsid w:val="008A5E53"/>
    <w:rsid w:val="008C78A5"/>
    <w:rsid w:val="00927E14"/>
    <w:rsid w:val="00B64912"/>
    <w:rsid w:val="00BF40D0"/>
    <w:rsid w:val="00CC0EB8"/>
    <w:rsid w:val="00D04E6B"/>
    <w:rsid w:val="00D91F7D"/>
    <w:rsid w:val="00DB3544"/>
    <w:rsid w:val="00EE6987"/>
    <w:rsid w:val="00FD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088F2"/>
  <w15:chartTrackingRefBased/>
  <w15:docId w15:val="{8615290B-5E47-4082-86D8-C69BE9EF4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95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957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57DC"/>
  </w:style>
  <w:style w:type="paragraph" w:styleId="Voettekst">
    <w:name w:val="footer"/>
    <w:basedOn w:val="Standaard"/>
    <w:link w:val="VoettekstChar"/>
    <w:uiPriority w:val="99"/>
    <w:unhideWhenUsed/>
    <w:rsid w:val="000957D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57DC"/>
  </w:style>
  <w:style w:type="paragraph" w:styleId="Lijstalinea">
    <w:name w:val="List Paragraph"/>
    <w:basedOn w:val="Standaard"/>
    <w:uiPriority w:val="34"/>
    <w:qFormat/>
    <w:rsid w:val="00BF40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 (reuma)</dc:creator>
  <cp:keywords/>
  <dc:description/>
  <cp:lastModifiedBy>Westra, J</cp:lastModifiedBy>
  <cp:revision>2</cp:revision>
  <dcterms:created xsi:type="dcterms:W3CDTF">2022-05-11T15:50:00Z</dcterms:created>
  <dcterms:modified xsi:type="dcterms:W3CDTF">2022-05-11T15:50:00Z</dcterms:modified>
</cp:coreProperties>
</file>